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40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>A cell-based, quantitative and isoform-specific assay for exchange proteins directly activated by cAMP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Yingmin Zhu, Fang Mei, Pei Luo and Xiaodong Cheng*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Integrative Biology and Pharmacology, Texas Therapeutics Institute, University of Health Science Center, Houston, Texas, US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To whom correspondence should be addressed: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Xiaodong Cheng, PhD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Department of Integrative Biology and Pharmacology, The University of Health Science Center, 6431 Fannin Street, Houston, Texas 77030-1051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.: (713)500-7487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x: (713)500-7456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xiaodong.cheng@uth.tmc.edu</w:t>
        </w:r>
      </w:hyperlink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spacing w:before="40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482600</wp:posOffset>
            </wp:positionH>
            <wp:positionV relativeFrom="paragraph">
              <wp:posOffset>174625</wp:posOffset>
            </wp:positionV>
            <wp:extent cx="6660515" cy="46736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0515" cy="4673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40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40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40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40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40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40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40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40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40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40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4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Dose-dependent cellular activation of EPAC1 by forskolin. </w:t>
      </w:r>
      <w:r>
        <w:rPr>
          <w:rFonts w:cs="Times New Roman" w:ascii="Times New Roman" w:hAnsi="Times New Roman"/>
          <w:sz w:val="24"/>
          <w:szCs w:val="24"/>
        </w:rPr>
        <w:t>Relative Rap1-GTP levels, as monitored by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affinity pull-down assay using GST-RalGDS-RBD, in HEK293 cells overexpressing EPAC1 stimulated by various concentrations of forskolin. Inset: representative immunoblot image of Rap1-GTP levels under basal and forskolin-stimulated conditions.</w:t>
      </w:r>
      <w:r>
        <w:br w:type="page"/>
      </w:r>
    </w:p>
    <w:p>
      <w:pPr>
        <w:pStyle w:val="Normal"/>
        <w:spacing w:before="0" w:after="16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22250</wp:posOffset>
            </wp:positionH>
            <wp:positionV relativeFrom="paragraph">
              <wp:posOffset>635</wp:posOffset>
            </wp:positionV>
            <wp:extent cx="7708900" cy="5474335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08900" cy="5474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</w:rPr>
        <w:t xml:space="preserve">Figure S2. Effect of H89 on basal and forskolin-stimulated Rap1 activities. </w:t>
      </w:r>
      <w:r>
        <w:rPr>
          <w:rFonts w:cs="Times New Roman" w:ascii="Times New Roman" w:hAnsi="Times New Roman"/>
          <w:sz w:val="24"/>
          <w:szCs w:val="24"/>
        </w:rPr>
        <w:t>Time course of EPAC1-mediated Rap1 activation under basal or forskolin-stimulated conditions in the presence or absence of H89 in HEK293 cells overexpressing EPAC1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iaodong.cheng@uth.tmc.edu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5T20:33:00Z</dcterms:created>
  <dc:creator>Cheng, Xiaodong C</dc:creator>
  <dc:description/>
  <cp:keywords/>
  <dc:language>en-US</dc:language>
  <cp:lastModifiedBy>Cheng, Xiaodong C</cp:lastModifiedBy>
  <dcterms:modified xsi:type="dcterms:W3CDTF">2017-05-30T16:39:00Z</dcterms:modified>
  <cp:revision>4</cp:revision>
  <dc:subject/>
  <dc:title/>
</cp:coreProperties>
</file>